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3 Table. The basic characteristics of SIAs in 6 provinces in Chin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5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1131"/>
        <w:gridCol w:w="2199"/>
        <w:gridCol w:w="1771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vi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IA #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ar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rget age grou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b- or full-provi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ng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7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ng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- 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ng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ng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ng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ng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jia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7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jia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6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jia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– 19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jia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jia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- 16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6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– 4.5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month 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7 </w:t>
            </w:r>
            <w:r>
              <w:rPr>
                <w:sz w:val="22"/>
                <w:szCs w:val="22"/>
              </w:rPr>
              <w:t>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8 </w:t>
            </w:r>
            <w:r>
              <w:rPr>
                <w:sz w:val="22"/>
                <w:szCs w:val="22"/>
              </w:rPr>
              <w:t xml:space="preserve">month 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14 </w:t>
            </w: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6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6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14 </w:t>
            </w: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6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do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– 23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6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6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7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2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2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month – 14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Geneva" w:hAnsi="Geneva" w:cs="Geneva"/>
      <w:color w:val="000000"/>
      <w:sz w:val="21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22:26:00Z</dcterms:created>
  <dc:creator>cc</dc:creator>
  <dc:description/>
  <cp:keywords/>
  <dc:language>en-US</dc:language>
  <cp:lastModifiedBy>Matthew Ferrari</cp:lastModifiedBy>
  <cp:lastPrinted>2013-06-10T13:07:00Z</cp:lastPrinted>
  <dcterms:modified xsi:type="dcterms:W3CDTF">2017-01-23T23:22:00Z</dcterms:modified>
  <cp:revision>3</cp:revision>
  <dc:subject/>
  <dc:title>特别是要努力挖掘父母必然回国的理由</dc:title>
</cp:coreProperties>
</file>